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6BA" w:rsidRPr="002806BA" w:rsidRDefault="002806BA" w:rsidP="002806BA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tbl>
      <w:tblPr>
        <w:tblW w:w="5636" w:type="dxa"/>
        <w:tblInd w:w="23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1"/>
        <w:gridCol w:w="408"/>
        <w:gridCol w:w="639"/>
        <w:gridCol w:w="669"/>
        <w:gridCol w:w="359"/>
        <w:gridCol w:w="1150"/>
      </w:tblGrid>
      <w:tr w:rsidR="004F2F57" w:rsidRPr="002806BA" w:rsidTr="00381DE4">
        <w:trPr>
          <w:trHeight w:val="416"/>
        </w:trPr>
        <w:tc>
          <w:tcPr>
            <w:tcW w:w="56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4F2F57" w:rsidRPr="002806BA" w:rsidRDefault="004F2F57" w:rsidP="004F2F5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E173D2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1.</w:t>
            </w:r>
            <w:r w:rsidRPr="002806B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4F2F57">
              <w:rPr>
                <w:rFonts w:ascii="Times New Roman" w:hAnsi="Times New Roman"/>
                <w:sz w:val="20"/>
                <w:szCs w:val="20"/>
              </w:rPr>
              <w:t xml:space="preserve">Structures and concentrations of the </w:t>
            </w:r>
            <w:proofErr w:type="spellStart"/>
            <w:r w:rsidRPr="004F2F57">
              <w:rPr>
                <w:rFonts w:ascii="Times New Roman" w:hAnsi="Times New Roman"/>
                <w:sz w:val="20"/>
                <w:szCs w:val="20"/>
              </w:rPr>
              <w:t>cinnamates</w:t>
            </w:r>
            <w:proofErr w:type="spellEnd"/>
            <w:r w:rsidRPr="004F2F57">
              <w:rPr>
                <w:rFonts w:ascii="Times New Roman" w:hAnsi="Times New Roman"/>
                <w:sz w:val="20"/>
                <w:szCs w:val="20"/>
              </w:rPr>
              <w:t xml:space="preserve"> used for the yeast feedings.</w:t>
            </w:r>
          </w:p>
        </w:tc>
      </w:tr>
      <w:tr w:rsidR="002806BA" w:rsidRPr="002806BA" w:rsidTr="001042E4">
        <w:trPr>
          <w:trHeight w:val="124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E5568F" w:rsidRPr="002806BA" w:rsidRDefault="00E173D2" w:rsidP="001042E4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</w:rPr>
              <w:pict w14:anchorId="30B4CD3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ject 4" o:spid="_x0000_s1026" type="#_x0000_t75" style="position:absolute;margin-left:-149pt;margin-top:8.05pt;width:110.7pt;height:70.6pt;z-index:251658240;visibility:visible;mso-position-horizontal-relative:text;mso-position-vertical-relative:text">
                  <v:imagedata r:id="rId5" o:title=""/>
                </v:shape>
                <o:OLEObject Type="Embed" ProgID="ChemDraw.Document.6.0" ShapeID="Object 4" DrawAspect="Content" ObjectID="_1500806742" r:id="rId6"/>
              </w:pict>
            </w:r>
            <w:proofErr w:type="spellStart"/>
            <w:r w:rsidR="002806BA"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>Cinnamate</w:t>
            </w:r>
            <w:proofErr w:type="spellEnd"/>
            <w:r w:rsidR="002806BA"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donors tested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E5568F" w:rsidRPr="002806BA" w:rsidRDefault="002806BA" w:rsidP="001042E4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A04CFD" w:rsidRPr="00A04CFD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E5568F" w:rsidRPr="002806BA" w:rsidRDefault="002806BA" w:rsidP="001042E4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A04CFD" w:rsidRPr="00A04CFD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E5568F" w:rsidRPr="002806BA" w:rsidRDefault="002806BA" w:rsidP="001042E4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A04CFD" w:rsidRPr="00A04CFD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E5568F" w:rsidRPr="002806BA" w:rsidRDefault="002806BA" w:rsidP="001042E4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>R</w:t>
            </w:r>
            <w:r w:rsidR="00A04CFD" w:rsidRPr="00A04CFD">
              <w:rPr>
                <w:rFonts w:ascii="Times New Roman" w:hAnsi="Times New Roman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2806BA" w:rsidRPr="002806BA" w:rsidRDefault="002806BA" w:rsidP="001042E4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>Concentration</w:t>
            </w:r>
          </w:p>
          <w:p w:rsidR="00E5568F" w:rsidRPr="002806BA" w:rsidRDefault="002806BA" w:rsidP="001042E4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b/>
                <w:bCs/>
                <w:sz w:val="16"/>
                <w:szCs w:val="16"/>
              </w:rPr>
              <w:t>(µM)</w:t>
            </w:r>
          </w:p>
        </w:tc>
      </w:tr>
      <w:tr w:rsidR="003B63AA" w:rsidRPr="002806BA" w:rsidTr="001042E4">
        <w:trPr>
          <w:trHeight w:val="207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B17E1C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732D4D">
              <w:rPr>
                <w:rFonts w:ascii="Times New Roman" w:hAnsi="Times New Roman"/>
                <w:i/>
                <w:color w:val="FF0000"/>
                <w:sz w:val="16"/>
                <w:szCs w:val="16"/>
              </w:rPr>
              <w:t>p</w:t>
            </w:r>
            <w:r w:rsidRPr="00732D4D">
              <w:rPr>
                <w:rFonts w:ascii="Times New Roman" w:hAnsi="Times New Roman"/>
                <w:color w:val="FF0000"/>
                <w:sz w:val="16"/>
                <w:szCs w:val="16"/>
              </w:rPr>
              <w:t>-</w:t>
            </w:r>
            <w:proofErr w:type="spellStart"/>
            <w:r w:rsidRPr="00732D4D">
              <w:rPr>
                <w:rFonts w:ascii="Times New Roman" w:hAnsi="Times New Roman"/>
                <w:color w:val="FF0000"/>
                <w:sz w:val="16"/>
                <w:szCs w:val="16"/>
              </w:rPr>
              <w:t>coumaric</w:t>
            </w:r>
            <w:proofErr w:type="spellEnd"/>
            <w:r w:rsidRPr="00732D4D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acid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H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B22636" w:rsidRDefault="003B63AA" w:rsidP="00935A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32D4D">
              <w:rPr>
                <w:rFonts w:ascii="Times New Roman" w:hAnsi="Times New Roman"/>
                <w:sz w:val="16"/>
                <w:szCs w:val="16"/>
              </w:rPr>
              <w:t>300</w:t>
            </w:r>
          </w:p>
        </w:tc>
      </w:tr>
      <w:tr w:rsidR="003B63AA" w:rsidRPr="002806BA" w:rsidTr="003317C5">
        <w:trPr>
          <w:trHeight w:val="20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D77ACB" w:rsidRDefault="003B63AA" w:rsidP="00935ABE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7ACB">
              <w:rPr>
                <w:rFonts w:ascii="Times New Roman" w:hAnsi="Times New Roman"/>
                <w:color w:val="FF0000"/>
                <w:sz w:val="16"/>
                <w:szCs w:val="16"/>
              </w:rPr>
              <w:t>2-fluor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3B63AA" w:rsidRPr="009F19CE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3B63AA" w:rsidRPr="009F19CE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3B63AA" w:rsidRPr="009F19CE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3B63AA" w:rsidRPr="009F19CE" w:rsidRDefault="003B63AA" w:rsidP="00935ABE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:rsidR="003B63AA" w:rsidRPr="009F19CE" w:rsidRDefault="006C4D66" w:rsidP="00935A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B63AA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D77ACB" w:rsidRDefault="003B63AA" w:rsidP="002806BA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7ACB">
              <w:rPr>
                <w:rFonts w:ascii="Times New Roman" w:hAnsi="Times New Roman"/>
                <w:color w:val="FF0000"/>
                <w:sz w:val="16"/>
                <w:szCs w:val="16"/>
              </w:rPr>
              <w:t>3-fluor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6C4D66" w:rsidP="002806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B63AA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D77ACB" w:rsidRDefault="003B63AA" w:rsidP="002806BA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7ACB">
              <w:rPr>
                <w:rFonts w:ascii="Times New Roman" w:hAnsi="Times New Roman"/>
                <w:color w:val="FF0000"/>
                <w:sz w:val="16"/>
                <w:szCs w:val="16"/>
              </w:rPr>
              <w:t>4-fluor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6C4D66" w:rsidP="002806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B63AA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D77ACB" w:rsidRDefault="003B63AA" w:rsidP="002806BA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7ACB">
              <w:rPr>
                <w:rFonts w:ascii="Times New Roman" w:hAnsi="Times New Roman"/>
                <w:color w:val="FF0000"/>
                <w:sz w:val="16"/>
                <w:szCs w:val="16"/>
              </w:rPr>
              <w:t>2-chlor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C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B63AA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F545B3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4-chlor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F545B3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F545B3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F545B3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Cl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F545B3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2806BA" w:rsidRDefault="003B63AA" w:rsidP="00F545B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B63AA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D77ACB" w:rsidRDefault="003B63AA" w:rsidP="002806BA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77ACB">
              <w:rPr>
                <w:rFonts w:ascii="Times New Roman" w:hAnsi="Times New Roman"/>
                <w:color w:val="FF0000"/>
                <w:sz w:val="16"/>
                <w:szCs w:val="16"/>
              </w:rPr>
              <w:t>2-brom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B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9F19CE" w:rsidRDefault="003B63AA" w:rsidP="002806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F19CE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B63AA" w:rsidRPr="00990E00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990E00" w:rsidRDefault="003B63AA" w:rsidP="00C00E69">
            <w:pPr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color w:val="FF0000"/>
                <w:sz w:val="16"/>
                <w:szCs w:val="16"/>
              </w:rPr>
              <w:t>3-brom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3317C5" w:rsidRDefault="003B63AA" w:rsidP="00C00E69">
            <w:pPr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3317C5" w:rsidRDefault="003B63AA" w:rsidP="00C00E69">
            <w:pPr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B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3317C5" w:rsidRDefault="003B63AA" w:rsidP="00C00E69">
            <w:pPr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3317C5" w:rsidRDefault="003B63AA" w:rsidP="00C00E69">
            <w:pPr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3B63AA" w:rsidRPr="003317C5" w:rsidRDefault="003B63AA" w:rsidP="00C00E6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3B63AA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2806BA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4-bromo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2806BA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2806BA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2806BA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Br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2806BA" w:rsidRDefault="003B63AA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B63AA" w:rsidRPr="002806BA" w:rsidRDefault="003B63AA" w:rsidP="002806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D1A15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6C4D66" w:rsidRPr="006C4D66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E72D60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color w:val="FF0000"/>
                <w:sz w:val="16"/>
                <w:szCs w:val="16"/>
              </w:rPr>
              <w:t>2-trifluoromethyl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A85675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CF</w:t>
            </w:r>
            <w:r w:rsidRPr="006C4D6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A85675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A85675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A85675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A856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5D416D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E72D60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3-trifluoromethyl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CF</w:t>
            </w:r>
            <w:r w:rsidRPr="002806B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3317C5" w:rsidRDefault="005D416D" w:rsidP="002806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  <w:tr w:rsidR="005D416D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E72D60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4-trifluoromethyl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CF</w:t>
            </w:r>
            <w:r w:rsidRPr="002806BA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2806BA" w:rsidRDefault="005D416D" w:rsidP="002806B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5D416D" w:rsidRPr="003317C5" w:rsidRDefault="005D416D" w:rsidP="002806B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5D416D" w:rsidRPr="002806BA" w:rsidTr="003317C5">
        <w:trPr>
          <w:trHeight w:val="10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B72E6A" w:rsidRDefault="005D416D" w:rsidP="00E72D60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B72E6A">
              <w:rPr>
                <w:rFonts w:ascii="Times New Roman" w:hAnsi="Times New Roman"/>
                <w:color w:val="FF0000"/>
                <w:sz w:val="16"/>
                <w:szCs w:val="16"/>
              </w:rPr>
              <w:t>3-difluoromethoxycinnamic acid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893DDA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893DDA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OCHF</w:t>
            </w:r>
            <w:r w:rsidRPr="006C4D66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893DDA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893DDA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893DD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5D416D" w:rsidRPr="002806BA" w:rsidTr="001042E4">
        <w:trPr>
          <w:trHeight w:val="104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B17E1C" w:rsidRDefault="005D416D" w:rsidP="00E72D60">
            <w:pPr>
              <w:rPr>
                <w:rFonts w:ascii="Times New Roman" w:hAnsi="Times New Roman"/>
                <w:sz w:val="16"/>
                <w:szCs w:val="16"/>
              </w:rPr>
            </w:pPr>
            <w:r w:rsidRPr="00B17E1C">
              <w:rPr>
                <w:rFonts w:ascii="Times New Roman" w:hAnsi="Times New Roman"/>
                <w:sz w:val="16"/>
                <w:szCs w:val="16"/>
              </w:rPr>
              <w:t>4-difluoromethoxycinnamic acid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2806BA" w:rsidRDefault="005D416D" w:rsidP="00893DD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2806BA" w:rsidRDefault="005D416D" w:rsidP="00893DD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2806BA" w:rsidRDefault="005D416D" w:rsidP="00B2263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</w:t>
            </w:r>
            <w:r w:rsidRPr="002806BA">
              <w:rPr>
                <w:rFonts w:ascii="Times New Roman" w:hAnsi="Times New Roman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H</w:t>
            </w:r>
            <w:r w:rsidRPr="002806BA">
              <w:rPr>
                <w:rFonts w:ascii="Times New Roman" w:hAnsi="Times New Roman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2806BA" w:rsidRDefault="005D416D" w:rsidP="00893DDA">
            <w:pPr>
              <w:rPr>
                <w:rFonts w:ascii="Times New Roman" w:hAnsi="Times New Roman"/>
                <w:sz w:val="16"/>
                <w:szCs w:val="16"/>
              </w:rPr>
            </w:pPr>
            <w:r w:rsidRPr="002806BA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3317C5" w:rsidRDefault="005D416D" w:rsidP="00893DD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17C5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5D416D" w:rsidRPr="002806BA" w:rsidTr="004F2F57">
        <w:trPr>
          <w:trHeight w:val="165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3317C5" w:rsidRDefault="005D416D" w:rsidP="00E72D60">
            <w:pPr>
              <w:rPr>
                <w:rFonts w:ascii="Times New Roman" w:hAnsi="Times New Roman"/>
                <w:color w:val="00B0F0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color w:val="FF0000"/>
                <w:sz w:val="16"/>
                <w:szCs w:val="16"/>
              </w:rPr>
              <w:t>3-trifluoromethoxycinnamic acid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993F58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993F58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OCF</w:t>
            </w:r>
            <w:r w:rsidRPr="006C4D66">
              <w:rPr>
                <w:rFonts w:ascii="Times New Roman" w:hAnsi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993F58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993F58">
            <w:pPr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5D416D" w:rsidRPr="006C4D66" w:rsidRDefault="005D416D" w:rsidP="00884D9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C4D66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</w:tbl>
    <w:p w:rsidR="00422511" w:rsidRDefault="00422511"/>
    <w:sectPr w:rsidR="00422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6BA"/>
    <w:rsid w:val="001042E4"/>
    <w:rsid w:val="002806BA"/>
    <w:rsid w:val="003317C5"/>
    <w:rsid w:val="00381DE4"/>
    <w:rsid w:val="003B63AA"/>
    <w:rsid w:val="00422511"/>
    <w:rsid w:val="004F2F57"/>
    <w:rsid w:val="005D416D"/>
    <w:rsid w:val="006C4D66"/>
    <w:rsid w:val="00732D4D"/>
    <w:rsid w:val="00875202"/>
    <w:rsid w:val="00990E00"/>
    <w:rsid w:val="009F19CE"/>
    <w:rsid w:val="00A04CFD"/>
    <w:rsid w:val="00B17E1C"/>
    <w:rsid w:val="00B22636"/>
    <w:rsid w:val="00B72E6A"/>
    <w:rsid w:val="00CA2B75"/>
    <w:rsid w:val="00D01B6E"/>
    <w:rsid w:val="00D77ACB"/>
    <w:rsid w:val="00E173D2"/>
    <w:rsid w:val="00E5568F"/>
    <w:rsid w:val="00E72D60"/>
    <w:rsid w:val="00F65A40"/>
    <w:rsid w:val="00FD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7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erick G. Eudes</dc:creator>
  <cp:lastModifiedBy>Aymerick G. Eudes</cp:lastModifiedBy>
  <cp:revision>32</cp:revision>
  <cp:lastPrinted>2015-05-01T20:47:00Z</cp:lastPrinted>
  <dcterms:created xsi:type="dcterms:W3CDTF">2015-03-09T00:26:00Z</dcterms:created>
  <dcterms:modified xsi:type="dcterms:W3CDTF">2015-08-11T20:59:00Z</dcterms:modified>
</cp:coreProperties>
</file>